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4CA28" w14:textId="77777777" w:rsidR="00514A9B" w:rsidRPr="00DF71D5" w:rsidRDefault="00514A9B" w:rsidP="00514A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DF71D5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F71D5">
        <w:rPr>
          <w:rFonts w:ascii="Times New Roman" w:hAnsi="Times New Roman" w:cs="Times New Roman"/>
          <w:b/>
          <w:bCs/>
          <w:sz w:val="20"/>
          <w:szCs w:val="20"/>
        </w:rPr>
        <w:t>1. Clinical characteristics of COVID-19 patients</w:t>
      </w:r>
    </w:p>
    <w:tbl>
      <w:tblPr>
        <w:tblStyle w:val="TableGrid"/>
        <w:tblpPr w:leftFromText="180" w:rightFromText="180" w:vertAnchor="text" w:tblpY="1"/>
        <w:tblOverlap w:val="never"/>
        <w:tblW w:w="3330" w:type="pct"/>
        <w:tblLook w:val="04A0" w:firstRow="1" w:lastRow="0" w:firstColumn="1" w:lastColumn="0" w:noHBand="0" w:noVBand="1"/>
      </w:tblPr>
      <w:tblGrid>
        <w:gridCol w:w="3127"/>
        <w:gridCol w:w="3100"/>
      </w:tblGrid>
      <w:tr w:rsidR="00514A9B" w:rsidRPr="00190897" w14:paraId="35FED29A" w14:textId="77777777" w:rsidTr="005B7466">
        <w:tc>
          <w:tcPr>
            <w:tcW w:w="2511" w:type="pct"/>
          </w:tcPr>
          <w:p w14:paraId="74FC1C2C" w14:textId="77777777" w:rsidR="00514A9B" w:rsidRPr="00321102" w:rsidRDefault="00514A9B" w:rsidP="005B7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89" w:type="pct"/>
          </w:tcPr>
          <w:p w14:paraId="06D1B44E" w14:textId="77777777" w:rsidR="00514A9B" w:rsidRPr="00321102" w:rsidRDefault="00514A9B" w:rsidP="005B7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</w:t>
            </w:r>
          </w:p>
        </w:tc>
      </w:tr>
      <w:tr w:rsidR="00514A9B" w:rsidRPr="00190897" w14:paraId="3B9EBFDD" w14:textId="77777777" w:rsidTr="005B7466">
        <w:tc>
          <w:tcPr>
            <w:tcW w:w="2511" w:type="pct"/>
          </w:tcPr>
          <w:p w14:paraId="0BE2359D" w14:textId="77777777" w:rsidR="00514A9B" w:rsidRPr="00190897" w:rsidRDefault="00514A9B" w:rsidP="005B74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pct"/>
          </w:tcPr>
          <w:p w14:paraId="002F8F72" w14:textId="77777777" w:rsidR="00514A9B" w:rsidRPr="00190897" w:rsidRDefault="00514A9B" w:rsidP="005B74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A9B" w:rsidRPr="00190897" w14:paraId="40F188F8" w14:textId="77777777" w:rsidTr="005B7466">
        <w:tc>
          <w:tcPr>
            <w:tcW w:w="2511" w:type="pct"/>
          </w:tcPr>
          <w:p w14:paraId="543344A5" w14:textId="3A0D5BD8" w:rsidR="00514A9B" w:rsidRPr="00DF71D5" w:rsidRDefault="00514A9B" w:rsidP="005B7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489" w:type="pct"/>
          </w:tcPr>
          <w:p w14:paraId="4DDD617B" w14:textId="77777777" w:rsidR="00514A9B" w:rsidRPr="00DF71D5" w:rsidRDefault="00514A9B" w:rsidP="005B7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103DBA" w:rsidRPr="00190897" w14:paraId="385DF08C" w14:textId="77777777" w:rsidTr="005B7466">
        <w:tc>
          <w:tcPr>
            <w:tcW w:w="2511" w:type="pct"/>
          </w:tcPr>
          <w:p w14:paraId="0D207168" w14:textId="0716ECA6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2489" w:type="pct"/>
          </w:tcPr>
          <w:p w14:paraId="30AB580E" w14:textId="286D36FE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03DBA" w:rsidRPr="00190897" w14:paraId="043E7971" w14:textId="77777777" w:rsidTr="005B7466">
        <w:tc>
          <w:tcPr>
            <w:tcW w:w="2511" w:type="pct"/>
          </w:tcPr>
          <w:p w14:paraId="06E1EE13" w14:textId="00E387E4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489" w:type="pct"/>
          </w:tcPr>
          <w:p w14:paraId="2476FFC2" w14:textId="1EF7A710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03DBA" w:rsidRPr="00190897" w14:paraId="7414D50C" w14:textId="77777777" w:rsidTr="005B7466">
        <w:tc>
          <w:tcPr>
            <w:tcW w:w="2511" w:type="pct"/>
          </w:tcPr>
          <w:p w14:paraId="6BC58DDC" w14:textId="6EB36948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Median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years</w:t>
            </w: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2489" w:type="pct"/>
          </w:tcPr>
          <w:p w14:paraId="14E01867" w14:textId="3F1734EF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55 (34-70)</w:t>
            </w:r>
          </w:p>
        </w:tc>
      </w:tr>
      <w:tr w:rsidR="00103DBA" w:rsidRPr="00190897" w14:paraId="655659B5" w14:textId="77777777" w:rsidTr="005B7466">
        <w:tc>
          <w:tcPr>
            <w:tcW w:w="2511" w:type="pct"/>
          </w:tcPr>
          <w:p w14:paraId="0FEC1D32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pct"/>
          </w:tcPr>
          <w:p w14:paraId="7028B937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A" w:rsidRPr="00190897" w14:paraId="0B831879" w14:textId="77777777" w:rsidTr="005B7466">
        <w:tc>
          <w:tcPr>
            <w:tcW w:w="2511" w:type="pct"/>
          </w:tcPr>
          <w:p w14:paraId="3CBC4FCB" w14:textId="77777777" w:rsidR="00103DBA" w:rsidRPr="00DF71D5" w:rsidRDefault="00103DBA" w:rsidP="00103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2489" w:type="pct"/>
          </w:tcPr>
          <w:p w14:paraId="1F4DECD3" w14:textId="77777777" w:rsidR="00103DBA" w:rsidRPr="00DF71D5" w:rsidRDefault="00103DBA" w:rsidP="00103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103DBA" w:rsidRPr="00190897" w14:paraId="6B1C8639" w14:textId="77777777" w:rsidTr="005B7466">
        <w:tc>
          <w:tcPr>
            <w:tcW w:w="2511" w:type="pct"/>
          </w:tcPr>
          <w:p w14:paraId="3F4E87D0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489" w:type="pct"/>
          </w:tcPr>
          <w:p w14:paraId="42BD16B2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102 (51.8)</w:t>
            </w:r>
          </w:p>
        </w:tc>
      </w:tr>
      <w:tr w:rsidR="00103DBA" w:rsidRPr="00190897" w14:paraId="4371AEA7" w14:textId="77777777" w:rsidTr="005B7466">
        <w:tc>
          <w:tcPr>
            <w:tcW w:w="2511" w:type="pct"/>
          </w:tcPr>
          <w:p w14:paraId="40563790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89" w:type="pct"/>
          </w:tcPr>
          <w:p w14:paraId="469E56B8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95 (48.2)</w:t>
            </w:r>
          </w:p>
        </w:tc>
      </w:tr>
      <w:tr w:rsidR="00103DBA" w:rsidRPr="00190897" w14:paraId="05C7E3EB" w14:textId="77777777" w:rsidTr="005B7466">
        <w:tc>
          <w:tcPr>
            <w:tcW w:w="2511" w:type="pct"/>
          </w:tcPr>
          <w:p w14:paraId="7B462663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 xml:space="preserve">      Pregnant</w:t>
            </w:r>
          </w:p>
        </w:tc>
        <w:tc>
          <w:tcPr>
            <w:tcW w:w="2489" w:type="pct"/>
          </w:tcPr>
          <w:p w14:paraId="4D3BAF7B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23 (24.2% of females)</w:t>
            </w:r>
          </w:p>
        </w:tc>
      </w:tr>
      <w:tr w:rsidR="00103DBA" w:rsidRPr="00190897" w14:paraId="3F6A4BED" w14:textId="77777777" w:rsidTr="005B7466">
        <w:tc>
          <w:tcPr>
            <w:tcW w:w="2511" w:type="pct"/>
          </w:tcPr>
          <w:p w14:paraId="607F66DE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pct"/>
          </w:tcPr>
          <w:p w14:paraId="129A2AD8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A" w:rsidRPr="00190897" w14:paraId="4C6669C8" w14:textId="77777777" w:rsidTr="005B7466">
        <w:tc>
          <w:tcPr>
            <w:tcW w:w="2511" w:type="pct"/>
          </w:tcPr>
          <w:p w14:paraId="6BEFAA6C" w14:textId="77777777" w:rsidR="00103DBA" w:rsidRPr="00DF71D5" w:rsidRDefault="00103DBA" w:rsidP="00103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-morbi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dition</w:t>
            </w: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489" w:type="pct"/>
          </w:tcPr>
          <w:p w14:paraId="6469DD94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103DBA" w:rsidRPr="00190897" w14:paraId="4B102AC2" w14:textId="77777777" w:rsidTr="005B7466">
        <w:tc>
          <w:tcPr>
            <w:tcW w:w="2511" w:type="pct"/>
          </w:tcPr>
          <w:p w14:paraId="0FF4F088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2489" w:type="pct"/>
          </w:tcPr>
          <w:p w14:paraId="42BC40D6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81 (41.3)</w:t>
            </w:r>
          </w:p>
        </w:tc>
      </w:tr>
      <w:tr w:rsidR="00103DBA" w:rsidRPr="00190897" w14:paraId="33120B48" w14:textId="77777777" w:rsidTr="005B7466">
        <w:tc>
          <w:tcPr>
            <w:tcW w:w="2511" w:type="pct"/>
          </w:tcPr>
          <w:p w14:paraId="46452639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HTN</w:t>
            </w:r>
          </w:p>
        </w:tc>
        <w:tc>
          <w:tcPr>
            <w:tcW w:w="2489" w:type="pct"/>
          </w:tcPr>
          <w:p w14:paraId="65D83910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94 (48.0)</w:t>
            </w:r>
          </w:p>
        </w:tc>
      </w:tr>
      <w:tr w:rsidR="00103DBA" w:rsidRPr="00190897" w14:paraId="3A551819" w14:textId="77777777" w:rsidTr="005B7466">
        <w:tc>
          <w:tcPr>
            <w:tcW w:w="2511" w:type="pct"/>
          </w:tcPr>
          <w:p w14:paraId="56479548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IHD</w:t>
            </w:r>
          </w:p>
        </w:tc>
        <w:tc>
          <w:tcPr>
            <w:tcW w:w="2489" w:type="pct"/>
          </w:tcPr>
          <w:p w14:paraId="1336D9FA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39 (19.9)</w:t>
            </w:r>
          </w:p>
        </w:tc>
      </w:tr>
      <w:tr w:rsidR="00103DBA" w:rsidRPr="00190897" w14:paraId="20994B34" w14:textId="77777777" w:rsidTr="005B7466">
        <w:tc>
          <w:tcPr>
            <w:tcW w:w="2511" w:type="pct"/>
          </w:tcPr>
          <w:p w14:paraId="6D8A4D79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2489" w:type="pct"/>
          </w:tcPr>
          <w:p w14:paraId="6DCB055A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20 (10.3)</w:t>
            </w:r>
          </w:p>
        </w:tc>
      </w:tr>
      <w:tr w:rsidR="00103DBA" w:rsidRPr="00190897" w14:paraId="322493AF" w14:textId="77777777" w:rsidTr="005B7466">
        <w:tc>
          <w:tcPr>
            <w:tcW w:w="2511" w:type="pct"/>
          </w:tcPr>
          <w:p w14:paraId="33E6C6F5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pct"/>
          </w:tcPr>
          <w:p w14:paraId="376B8044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A" w:rsidRPr="00190897" w14:paraId="240FC10E" w14:textId="77777777" w:rsidTr="005B7466">
        <w:tc>
          <w:tcPr>
            <w:tcW w:w="2511" w:type="pct"/>
          </w:tcPr>
          <w:p w14:paraId="40427864" w14:textId="77777777" w:rsidR="00103DBA" w:rsidRPr="00980950" w:rsidRDefault="00103DBA" w:rsidP="00103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ordinal score</w:t>
            </w:r>
          </w:p>
        </w:tc>
        <w:tc>
          <w:tcPr>
            <w:tcW w:w="2489" w:type="pct"/>
          </w:tcPr>
          <w:p w14:paraId="511169AC" w14:textId="77777777" w:rsidR="00103DBA" w:rsidRPr="00980950" w:rsidRDefault="00103DBA" w:rsidP="00103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09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809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QR)</w:t>
            </w:r>
          </w:p>
        </w:tc>
      </w:tr>
      <w:tr w:rsidR="00103DBA" w:rsidRPr="00190897" w14:paraId="281012AA" w14:textId="77777777" w:rsidTr="005B7466">
        <w:tc>
          <w:tcPr>
            <w:tcW w:w="2511" w:type="pct"/>
          </w:tcPr>
          <w:p w14:paraId="0B6DFA33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admission</w:t>
            </w:r>
          </w:p>
        </w:tc>
        <w:tc>
          <w:tcPr>
            <w:tcW w:w="2489" w:type="pct"/>
          </w:tcPr>
          <w:p w14:paraId="15242E47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3-6)</w:t>
            </w:r>
          </w:p>
        </w:tc>
      </w:tr>
      <w:tr w:rsidR="00103DBA" w:rsidRPr="00190897" w14:paraId="4230F48C" w14:textId="77777777" w:rsidTr="005B7466">
        <w:tc>
          <w:tcPr>
            <w:tcW w:w="2511" w:type="pct"/>
          </w:tcPr>
          <w:p w14:paraId="0BA8D86E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discharge</w:t>
            </w:r>
          </w:p>
        </w:tc>
        <w:tc>
          <w:tcPr>
            <w:tcW w:w="2489" w:type="pct"/>
          </w:tcPr>
          <w:p w14:paraId="6783B12D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-5)</w:t>
            </w:r>
          </w:p>
        </w:tc>
      </w:tr>
      <w:tr w:rsidR="00103DBA" w:rsidRPr="00190897" w14:paraId="1EDB6F42" w14:textId="77777777" w:rsidTr="005B7466">
        <w:tc>
          <w:tcPr>
            <w:tcW w:w="2511" w:type="pct"/>
          </w:tcPr>
          <w:p w14:paraId="6B227998" w14:textId="77777777" w:rsidR="00103DBA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pct"/>
          </w:tcPr>
          <w:p w14:paraId="249FBB26" w14:textId="77777777" w:rsidR="00103DBA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A" w:rsidRPr="00190897" w14:paraId="44F6EA01" w14:textId="77777777" w:rsidTr="005B7466">
        <w:tc>
          <w:tcPr>
            <w:tcW w:w="2511" w:type="pct"/>
          </w:tcPr>
          <w:p w14:paraId="6347F145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 of illness</w:t>
            </w: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89" w:type="pct"/>
          </w:tcPr>
          <w:p w14:paraId="59FFCA0B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103DBA" w:rsidRPr="00190897" w14:paraId="224EFAE2" w14:textId="77777777" w:rsidTr="005B7466">
        <w:tc>
          <w:tcPr>
            <w:tcW w:w="2511" w:type="pct"/>
          </w:tcPr>
          <w:p w14:paraId="4F7BF251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489" w:type="pct"/>
          </w:tcPr>
          <w:p w14:paraId="610BF1FA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95 (48.2)</w:t>
            </w:r>
          </w:p>
        </w:tc>
      </w:tr>
      <w:tr w:rsidR="00103DBA" w:rsidRPr="00190897" w14:paraId="4370C6FB" w14:textId="77777777" w:rsidTr="005B7466">
        <w:tc>
          <w:tcPr>
            <w:tcW w:w="2511" w:type="pct"/>
          </w:tcPr>
          <w:p w14:paraId="4AFB7BA1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2489" w:type="pct"/>
          </w:tcPr>
          <w:p w14:paraId="2CC2ACED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39 (19.8)</w:t>
            </w:r>
          </w:p>
        </w:tc>
      </w:tr>
      <w:tr w:rsidR="00103DBA" w:rsidRPr="00190897" w14:paraId="7009B9FC" w14:textId="77777777" w:rsidTr="005B7466">
        <w:tc>
          <w:tcPr>
            <w:tcW w:w="2511" w:type="pct"/>
          </w:tcPr>
          <w:p w14:paraId="588E5E94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 xml:space="preserve">Critical </w:t>
            </w:r>
          </w:p>
        </w:tc>
        <w:tc>
          <w:tcPr>
            <w:tcW w:w="2489" w:type="pct"/>
          </w:tcPr>
          <w:p w14:paraId="68CF33F9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63 (32.0)</w:t>
            </w:r>
          </w:p>
        </w:tc>
      </w:tr>
      <w:tr w:rsidR="00103DBA" w:rsidRPr="00190897" w14:paraId="491F2959" w14:textId="77777777" w:rsidTr="005B7466">
        <w:tc>
          <w:tcPr>
            <w:tcW w:w="2511" w:type="pct"/>
          </w:tcPr>
          <w:p w14:paraId="4030F348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pct"/>
          </w:tcPr>
          <w:p w14:paraId="30F1D904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A" w:rsidRPr="00190897" w14:paraId="7BF7D952" w14:textId="77777777" w:rsidTr="005B7466">
        <w:tc>
          <w:tcPr>
            <w:tcW w:w="2511" w:type="pct"/>
          </w:tcPr>
          <w:p w14:paraId="4B820C54" w14:textId="77777777" w:rsidR="00103DBA" w:rsidRPr="00DF71D5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s given</w:t>
            </w:r>
            <w:r w:rsidRPr="00DF71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89" w:type="pct"/>
          </w:tcPr>
          <w:p w14:paraId="571FD9EA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103DBA" w:rsidRPr="00190897" w14:paraId="7D20C798" w14:textId="77777777" w:rsidTr="005B7466">
        <w:tc>
          <w:tcPr>
            <w:tcW w:w="2511" w:type="pct"/>
          </w:tcPr>
          <w:p w14:paraId="6E590D88" w14:textId="77777777" w:rsidR="00103DBA" w:rsidRPr="00DF71D5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sz w:val="20"/>
                <w:szCs w:val="20"/>
              </w:rPr>
              <w:t>Systemic steroids</w:t>
            </w:r>
          </w:p>
        </w:tc>
        <w:tc>
          <w:tcPr>
            <w:tcW w:w="2489" w:type="pct"/>
          </w:tcPr>
          <w:p w14:paraId="6969063A" w14:textId="77777777" w:rsidR="00103DBA" w:rsidRPr="00DF71D5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sz w:val="20"/>
                <w:szCs w:val="20"/>
              </w:rPr>
              <w:t>98 (50.0)</w:t>
            </w:r>
          </w:p>
        </w:tc>
      </w:tr>
      <w:tr w:rsidR="00103DBA" w:rsidRPr="00190897" w14:paraId="32C507B6" w14:textId="77777777" w:rsidTr="005B7466">
        <w:tc>
          <w:tcPr>
            <w:tcW w:w="2511" w:type="pct"/>
          </w:tcPr>
          <w:p w14:paraId="6D95FAF7" w14:textId="77777777" w:rsidR="00103DBA" w:rsidRPr="00DF71D5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sz w:val="20"/>
                <w:szCs w:val="20"/>
              </w:rPr>
              <w:t>Remdesivir</w:t>
            </w:r>
          </w:p>
        </w:tc>
        <w:tc>
          <w:tcPr>
            <w:tcW w:w="2489" w:type="pct"/>
          </w:tcPr>
          <w:p w14:paraId="2DC9D389" w14:textId="77777777" w:rsidR="00103DBA" w:rsidRPr="00DF71D5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sz w:val="20"/>
                <w:szCs w:val="20"/>
              </w:rPr>
              <w:t>81 (41.5)</w:t>
            </w:r>
          </w:p>
        </w:tc>
      </w:tr>
      <w:tr w:rsidR="00103DBA" w:rsidRPr="00190897" w14:paraId="03C08438" w14:textId="77777777" w:rsidTr="005B7466">
        <w:tc>
          <w:tcPr>
            <w:tcW w:w="2511" w:type="pct"/>
          </w:tcPr>
          <w:p w14:paraId="4BC59BE5" w14:textId="77777777" w:rsidR="00103DBA" w:rsidRPr="00DF71D5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sz w:val="20"/>
                <w:szCs w:val="20"/>
              </w:rPr>
              <w:t>Tocilizumab*</w:t>
            </w:r>
          </w:p>
        </w:tc>
        <w:tc>
          <w:tcPr>
            <w:tcW w:w="2489" w:type="pct"/>
          </w:tcPr>
          <w:p w14:paraId="76FA84AB" w14:textId="77777777" w:rsidR="00103DBA" w:rsidRPr="00B5149D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49D">
              <w:rPr>
                <w:rFonts w:ascii="Times New Roman" w:hAnsi="Times New Roman" w:cs="Times New Roman"/>
                <w:sz w:val="20"/>
                <w:szCs w:val="20"/>
              </w:rPr>
              <w:t>9 (6.1)</w:t>
            </w:r>
          </w:p>
        </w:tc>
      </w:tr>
      <w:tr w:rsidR="00103DBA" w:rsidRPr="00190897" w14:paraId="3C229DA1" w14:textId="77777777" w:rsidTr="005B7466">
        <w:tc>
          <w:tcPr>
            <w:tcW w:w="2511" w:type="pct"/>
          </w:tcPr>
          <w:p w14:paraId="0B9D01A2" w14:textId="77777777" w:rsidR="00103DBA" w:rsidRPr="00DF71D5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pct"/>
          </w:tcPr>
          <w:p w14:paraId="21545A8D" w14:textId="77777777" w:rsidR="00103DBA" w:rsidRPr="00DF71D5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A" w:rsidRPr="00190897" w14:paraId="56D69324" w14:textId="77777777" w:rsidTr="005B7466">
        <w:tc>
          <w:tcPr>
            <w:tcW w:w="2511" w:type="pct"/>
          </w:tcPr>
          <w:p w14:paraId="1705EB21" w14:textId="77777777" w:rsidR="00103DBA" w:rsidRPr="00DF71D5" w:rsidRDefault="00103DBA" w:rsidP="00103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investigations at admission</w:t>
            </w:r>
          </w:p>
        </w:tc>
        <w:tc>
          <w:tcPr>
            <w:tcW w:w="2489" w:type="pct"/>
          </w:tcPr>
          <w:p w14:paraId="591A08F5" w14:textId="77777777" w:rsidR="00103DBA" w:rsidRPr="00030D1A" w:rsidRDefault="00103DBA" w:rsidP="00103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0D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</w:tr>
      <w:tr w:rsidR="00103DBA" w:rsidRPr="00190897" w14:paraId="56704EFD" w14:textId="77777777" w:rsidTr="005B7466">
        <w:tc>
          <w:tcPr>
            <w:tcW w:w="2511" w:type="pct"/>
            <w:vAlign w:val="center"/>
          </w:tcPr>
          <w:p w14:paraId="00D7BAC0" w14:textId="77777777" w:rsidR="00103DBA" w:rsidRPr="00190897" w:rsidRDefault="00103DBA" w:rsidP="00103D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-Reactive Protein mg/L </w:t>
            </w:r>
          </w:p>
        </w:tc>
        <w:tc>
          <w:tcPr>
            <w:tcW w:w="2489" w:type="pct"/>
          </w:tcPr>
          <w:p w14:paraId="6F241616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67.9 (23.0-151.1)</w:t>
            </w:r>
          </w:p>
        </w:tc>
      </w:tr>
      <w:tr w:rsidR="00103DBA" w:rsidRPr="00190897" w14:paraId="5741E89B" w14:textId="77777777" w:rsidTr="005B7466">
        <w:tc>
          <w:tcPr>
            <w:tcW w:w="2511" w:type="pct"/>
            <w:vAlign w:val="center"/>
          </w:tcPr>
          <w:p w14:paraId="2D93352D" w14:textId="77777777" w:rsidR="00103DBA" w:rsidRPr="00190897" w:rsidRDefault="00103DBA" w:rsidP="00103D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H  IU</w:t>
            </w:r>
            <w:proofErr w:type="gramEnd"/>
            <w:r w:rsidRPr="0019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489" w:type="pct"/>
          </w:tcPr>
          <w:p w14:paraId="036BBD18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395 (278-518)</w:t>
            </w:r>
          </w:p>
        </w:tc>
      </w:tr>
      <w:tr w:rsidR="00103DBA" w:rsidRPr="00190897" w14:paraId="58277383" w14:textId="77777777" w:rsidTr="005B7466">
        <w:tc>
          <w:tcPr>
            <w:tcW w:w="2511" w:type="pct"/>
            <w:vAlign w:val="center"/>
          </w:tcPr>
          <w:p w14:paraId="16856691" w14:textId="77777777" w:rsidR="00103DBA" w:rsidRPr="00190897" w:rsidRDefault="00103DBA" w:rsidP="00103D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tin ng/ml</w:t>
            </w:r>
          </w:p>
        </w:tc>
        <w:tc>
          <w:tcPr>
            <w:tcW w:w="2489" w:type="pct"/>
          </w:tcPr>
          <w:p w14:paraId="16BC7D81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349.2 (182-1169)</w:t>
            </w:r>
          </w:p>
        </w:tc>
      </w:tr>
      <w:tr w:rsidR="00103DBA" w:rsidRPr="00190897" w14:paraId="3DD88054" w14:textId="77777777" w:rsidTr="005B7466">
        <w:tc>
          <w:tcPr>
            <w:tcW w:w="2511" w:type="pct"/>
            <w:vAlign w:val="center"/>
          </w:tcPr>
          <w:p w14:paraId="7C874486" w14:textId="77777777" w:rsidR="00103DBA" w:rsidRPr="00190897" w:rsidRDefault="00103DBA" w:rsidP="00103D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2489" w:type="pct"/>
          </w:tcPr>
          <w:p w14:paraId="6C5CC402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1.6 (0.9-4.2)</w:t>
            </w:r>
          </w:p>
        </w:tc>
      </w:tr>
      <w:tr w:rsidR="00103DBA" w:rsidRPr="00190897" w14:paraId="702F9884" w14:textId="77777777" w:rsidTr="005B7466">
        <w:tc>
          <w:tcPr>
            <w:tcW w:w="2511" w:type="pct"/>
            <w:vAlign w:val="center"/>
          </w:tcPr>
          <w:p w14:paraId="35BFFD3E" w14:textId="77777777" w:rsidR="00103DBA" w:rsidRPr="00190897" w:rsidRDefault="00103DBA" w:rsidP="00103D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9" w:type="pct"/>
          </w:tcPr>
          <w:p w14:paraId="21630E7D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A" w:rsidRPr="00190897" w14:paraId="321F413C" w14:textId="77777777" w:rsidTr="005B7466">
        <w:tc>
          <w:tcPr>
            <w:tcW w:w="2511" w:type="pct"/>
          </w:tcPr>
          <w:p w14:paraId="6CFAE840" w14:textId="77777777" w:rsidR="00103DBA" w:rsidRPr="009210E6" w:rsidRDefault="00103DBA" w:rsidP="00103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 in days</w:t>
            </w:r>
          </w:p>
        </w:tc>
        <w:tc>
          <w:tcPr>
            <w:tcW w:w="2489" w:type="pct"/>
          </w:tcPr>
          <w:p w14:paraId="70ACD975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3 (1-9)</w:t>
            </w:r>
          </w:p>
        </w:tc>
      </w:tr>
      <w:tr w:rsidR="00103DBA" w:rsidRPr="00190897" w14:paraId="132DD521" w14:textId="77777777" w:rsidTr="005B7466">
        <w:tc>
          <w:tcPr>
            <w:tcW w:w="2511" w:type="pct"/>
          </w:tcPr>
          <w:p w14:paraId="74166BA4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pct"/>
          </w:tcPr>
          <w:p w14:paraId="1B2C7269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A" w:rsidRPr="00190897" w14:paraId="1440E78B" w14:textId="77777777" w:rsidTr="005B7466">
        <w:tc>
          <w:tcPr>
            <w:tcW w:w="2511" w:type="pct"/>
          </w:tcPr>
          <w:p w14:paraId="60560231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discharge</w:t>
            </w: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89" w:type="pct"/>
          </w:tcPr>
          <w:p w14:paraId="5E9EFC46" w14:textId="77777777" w:rsidR="00103DBA" w:rsidRPr="00030D1A" w:rsidRDefault="00103DBA" w:rsidP="00103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0D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103DBA" w:rsidRPr="00190897" w14:paraId="36DC6F82" w14:textId="77777777" w:rsidTr="005B7466">
        <w:tc>
          <w:tcPr>
            <w:tcW w:w="2511" w:type="pct"/>
          </w:tcPr>
          <w:p w14:paraId="18FF785F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2489" w:type="pct"/>
          </w:tcPr>
          <w:p w14:paraId="1BB982D2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38 (19.3)</w:t>
            </w:r>
          </w:p>
        </w:tc>
      </w:tr>
      <w:tr w:rsidR="00103DBA" w:rsidRPr="00190897" w14:paraId="554912C9" w14:textId="77777777" w:rsidTr="005B7466">
        <w:tc>
          <w:tcPr>
            <w:tcW w:w="2511" w:type="pct"/>
          </w:tcPr>
          <w:p w14:paraId="41AE9110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2489" w:type="pct"/>
          </w:tcPr>
          <w:p w14:paraId="60FFED8D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139 (70.6)</w:t>
            </w:r>
          </w:p>
        </w:tc>
      </w:tr>
      <w:tr w:rsidR="00103DBA" w:rsidRPr="00190897" w14:paraId="2965CC78" w14:textId="77777777" w:rsidTr="005B7466">
        <w:tc>
          <w:tcPr>
            <w:tcW w:w="2511" w:type="pct"/>
          </w:tcPr>
          <w:p w14:paraId="6F629DAE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LAMA</w:t>
            </w:r>
          </w:p>
        </w:tc>
        <w:tc>
          <w:tcPr>
            <w:tcW w:w="2489" w:type="pct"/>
          </w:tcPr>
          <w:p w14:paraId="3548154C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20 (10.2)</w:t>
            </w:r>
          </w:p>
        </w:tc>
      </w:tr>
      <w:tr w:rsidR="00103DBA" w:rsidRPr="00190897" w14:paraId="60323B2E" w14:textId="77777777" w:rsidTr="005B7466">
        <w:tc>
          <w:tcPr>
            <w:tcW w:w="2511" w:type="pct"/>
          </w:tcPr>
          <w:p w14:paraId="4161D27D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pct"/>
          </w:tcPr>
          <w:p w14:paraId="60D4D668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A" w:rsidRPr="00190897" w14:paraId="4DCE0C68" w14:textId="77777777" w:rsidTr="005B7466">
        <w:tc>
          <w:tcPr>
            <w:tcW w:w="2511" w:type="pct"/>
          </w:tcPr>
          <w:p w14:paraId="02154708" w14:textId="77777777" w:rsidR="00103DBA" w:rsidRPr="00DF71D5" w:rsidRDefault="00103DBA" w:rsidP="00103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-infection or secondary infe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489" w:type="pct"/>
          </w:tcPr>
          <w:p w14:paraId="05529FED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40 (20.3%)</w:t>
            </w:r>
          </w:p>
        </w:tc>
      </w:tr>
      <w:tr w:rsidR="00103DBA" w:rsidRPr="00190897" w14:paraId="73B8A41F" w14:textId="77777777" w:rsidTr="005B7466">
        <w:tc>
          <w:tcPr>
            <w:tcW w:w="2511" w:type="pct"/>
          </w:tcPr>
          <w:p w14:paraId="74BEE349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pct"/>
          </w:tcPr>
          <w:p w14:paraId="5A225F8E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A" w:rsidRPr="00190897" w14:paraId="6DE918A8" w14:textId="77777777" w:rsidTr="005B7466">
        <w:tc>
          <w:tcPr>
            <w:tcW w:w="2511" w:type="pct"/>
          </w:tcPr>
          <w:p w14:paraId="0D7D3BCA" w14:textId="77777777" w:rsidR="00103DBA" w:rsidRPr="00DF71D5" w:rsidRDefault="00103DBA" w:rsidP="00103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</w:p>
        </w:tc>
        <w:tc>
          <w:tcPr>
            <w:tcW w:w="2489" w:type="pct"/>
          </w:tcPr>
          <w:p w14:paraId="186B780C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103DBA" w:rsidRPr="00190897" w14:paraId="680634E1" w14:textId="77777777" w:rsidTr="005B7466">
        <w:tc>
          <w:tcPr>
            <w:tcW w:w="2511" w:type="pct"/>
          </w:tcPr>
          <w:p w14:paraId="2263DCFE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AKI</w:t>
            </w:r>
          </w:p>
        </w:tc>
        <w:tc>
          <w:tcPr>
            <w:tcW w:w="2489" w:type="pct"/>
          </w:tcPr>
          <w:p w14:paraId="6C21CEC4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29 (14.7)</w:t>
            </w:r>
          </w:p>
        </w:tc>
      </w:tr>
      <w:tr w:rsidR="00103DBA" w:rsidRPr="00190897" w14:paraId="05A75537" w14:textId="77777777" w:rsidTr="005B7466">
        <w:tc>
          <w:tcPr>
            <w:tcW w:w="2511" w:type="pct"/>
          </w:tcPr>
          <w:p w14:paraId="5127895C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2489" w:type="pct"/>
          </w:tcPr>
          <w:p w14:paraId="74CD5E4B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18 (9.1)</w:t>
            </w:r>
          </w:p>
        </w:tc>
      </w:tr>
      <w:tr w:rsidR="00103DBA" w:rsidRPr="00190897" w14:paraId="0F8FE837" w14:textId="77777777" w:rsidTr="005B7466">
        <w:tc>
          <w:tcPr>
            <w:tcW w:w="2511" w:type="pct"/>
          </w:tcPr>
          <w:p w14:paraId="7F7CDD18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Pneumothorax/Pneumomediastinum</w:t>
            </w:r>
          </w:p>
        </w:tc>
        <w:tc>
          <w:tcPr>
            <w:tcW w:w="2489" w:type="pct"/>
          </w:tcPr>
          <w:p w14:paraId="743AD1CF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7 (3.6)</w:t>
            </w:r>
          </w:p>
        </w:tc>
      </w:tr>
      <w:tr w:rsidR="00103DBA" w:rsidRPr="00190897" w14:paraId="65FE3DED" w14:textId="77777777" w:rsidTr="005B7466">
        <w:tc>
          <w:tcPr>
            <w:tcW w:w="2511" w:type="pct"/>
          </w:tcPr>
          <w:p w14:paraId="1ECC3CC1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pct"/>
          </w:tcPr>
          <w:p w14:paraId="1C43897D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A" w:rsidRPr="00190897" w14:paraId="0EB89235" w14:textId="77777777" w:rsidTr="005B7466">
        <w:tc>
          <w:tcPr>
            <w:tcW w:w="2511" w:type="pct"/>
          </w:tcPr>
          <w:p w14:paraId="659A8BCE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ion status</w:t>
            </w:r>
          </w:p>
        </w:tc>
        <w:tc>
          <w:tcPr>
            <w:tcW w:w="2489" w:type="pct"/>
          </w:tcPr>
          <w:p w14:paraId="74F24E73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103DBA" w:rsidRPr="00190897" w14:paraId="4E26F1E4" w14:textId="77777777" w:rsidTr="005B7466">
        <w:tc>
          <w:tcPr>
            <w:tcW w:w="2511" w:type="pct"/>
          </w:tcPr>
          <w:p w14:paraId="59CDBB9E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D11">
              <w:rPr>
                <w:rFonts w:ascii="Times New Roman" w:hAnsi="Times New Roman" w:cs="Times New Roman"/>
                <w:sz w:val="20"/>
                <w:szCs w:val="20"/>
              </w:rPr>
              <w:t>Fully vaccinated</w:t>
            </w:r>
          </w:p>
        </w:tc>
        <w:tc>
          <w:tcPr>
            <w:tcW w:w="2489" w:type="pct"/>
          </w:tcPr>
          <w:p w14:paraId="44A3775D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D11">
              <w:rPr>
                <w:rFonts w:ascii="Times New Roman" w:hAnsi="Times New Roman" w:cs="Times New Roman"/>
                <w:sz w:val="20"/>
                <w:szCs w:val="20"/>
              </w:rPr>
              <w:t>59 (30.0)</w:t>
            </w:r>
          </w:p>
        </w:tc>
      </w:tr>
      <w:tr w:rsidR="00103DBA" w:rsidRPr="00190897" w14:paraId="6FE70008" w14:textId="77777777" w:rsidTr="005B7466">
        <w:tc>
          <w:tcPr>
            <w:tcW w:w="2511" w:type="pct"/>
          </w:tcPr>
          <w:p w14:paraId="471AA021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D11">
              <w:rPr>
                <w:rFonts w:ascii="Times New Roman" w:hAnsi="Times New Roman" w:cs="Times New Roman"/>
                <w:sz w:val="20"/>
                <w:szCs w:val="20"/>
              </w:rPr>
              <w:t>Partially vaccinated</w:t>
            </w:r>
          </w:p>
        </w:tc>
        <w:tc>
          <w:tcPr>
            <w:tcW w:w="2489" w:type="pct"/>
          </w:tcPr>
          <w:p w14:paraId="637DE5D5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D11">
              <w:rPr>
                <w:rFonts w:ascii="Times New Roman" w:hAnsi="Times New Roman" w:cs="Times New Roman"/>
                <w:sz w:val="20"/>
                <w:szCs w:val="20"/>
              </w:rPr>
              <w:t>3 (1.5)</w:t>
            </w:r>
          </w:p>
        </w:tc>
      </w:tr>
      <w:tr w:rsidR="00103DBA" w:rsidRPr="00190897" w14:paraId="3643B521" w14:textId="77777777" w:rsidTr="005B7466">
        <w:tc>
          <w:tcPr>
            <w:tcW w:w="2511" w:type="pct"/>
          </w:tcPr>
          <w:p w14:paraId="0BF92314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D11"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2489" w:type="pct"/>
          </w:tcPr>
          <w:p w14:paraId="6FC36697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D11">
              <w:rPr>
                <w:rFonts w:ascii="Times New Roman" w:hAnsi="Times New Roman" w:cs="Times New Roman"/>
                <w:sz w:val="20"/>
                <w:szCs w:val="20"/>
              </w:rPr>
              <w:t>92 (46.7)</w:t>
            </w:r>
          </w:p>
        </w:tc>
      </w:tr>
      <w:tr w:rsidR="00103DBA" w:rsidRPr="00190897" w14:paraId="4EC5BF51" w14:textId="77777777" w:rsidTr="005B7466">
        <w:tc>
          <w:tcPr>
            <w:tcW w:w="2511" w:type="pct"/>
          </w:tcPr>
          <w:p w14:paraId="5E8879A5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D11">
              <w:rPr>
                <w:rFonts w:ascii="Times New Roman" w:hAnsi="Times New Roman" w:cs="Times New Roman"/>
                <w:sz w:val="20"/>
                <w:szCs w:val="20"/>
              </w:rPr>
              <w:t>Not known</w:t>
            </w:r>
          </w:p>
        </w:tc>
        <w:tc>
          <w:tcPr>
            <w:tcW w:w="2489" w:type="pct"/>
          </w:tcPr>
          <w:p w14:paraId="34AF93CC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D11">
              <w:rPr>
                <w:rFonts w:ascii="Times New Roman" w:hAnsi="Times New Roman" w:cs="Times New Roman"/>
                <w:sz w:val="20"/>
                <w:szCs w:val="20"/>
              </w:rPr>
              <w:t>43 (21.8)</w:t>
            </w:r>
          </w:p>
        </w:tc>
      </w:tr>
      <w:tr w:rsidR="00103DBA" w:rsidRPr="00190897" w14:paraId="4F071D39" w14:textId="77777777" w:rsidTr="005B7466">
        <w:tc>
          <w:tcPr>
            <w:tcW w:w="2511" w:type="pct"/>
          </w:tcPr>
          <w:p w14:paraId="134967D6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pct"/>
          </w:tcPr>
          <w:p w14:paraId="02213551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A" w:rsidRPr="00190897" w14:paraId="60FEE1CE" w14:textId="77777777" w:rsidTr="005B7466">
        <w:tc>
          <w:tcPr>
            <w:tcW w:w="2511" w:type="pct"/>
          </w:tcPr>
          <w:p w14:paraId="5EF8E169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 </w:t>
            </w:r>
            <w:proofErr w:type="spellStart"/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C</w:t>
            </w:r>
            <w:proofErr w:type="spellEnd"/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89" w:type="pct"/>
          </w:tcPr>
          <w:p w14:paraId="0CEC517D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103DBA" w:rsidRPr="00190897" w14:paraId="3B969F0E" w14:textId="77777777" w:rsidTr="005B7466">
        <w:tc>
          <w:tcPr>
            <w:tcW w:w="2511" w:type="pct"/>
          </w:tcPr>
          <w:p w14:paraId="2D297AEC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2489" w:type="pct"/>
          </w:tcPr>
          <w:p w14:paraId="2B5D7678" w14:textId="77777777" w:rsidR="00103DBA" w:rsidRPr="00190897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27 (13.7)</w:t>
            </w:r>
          </w:p>
        </w:tc>
      </w:tr>
      <w:tr w:rsidR="00103DBA" w:rsidRPr="00190897" w14:paraId="53B53D9D" w14:textId="77777777" w:rsidTr="005B7466">
        <w:tc>
          <w:tcPr>
            <w:tcW w:w="2511" w:type="pct"/>
          </w:tcPr>
          <w:p w14:paraId="1C609E2D" w14:textId="77777777" w:rsidR="00103DBA" w:rsidRPr="006D4D11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489" w:type="pct"/>
          </w:tcPr>
          <w:p w14:paraId="41A0DFC4" w14:textId="77777777" w:rsidR="00103DBA" w:rsidRPr="006D4D11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29 (14.7)</w:t>
            </w:r>
          </w:p>
        </w:tc>
      </w:tr>
      <w:tr w:rsidR="00103DBA" w:rsidRPr="00190897" w14:paraId="55F39439" w14:textId="77777777" w:rsidTr="005B7466">
        <w:tc>
          <w:tcPr>
            <w:tcW w:w="2511" w:type="pct"/>
          </w:tcPr>
          <w:p w14:paraId="6B09A0F3" w14:textId="77777777" w:rsidR="00103DBA" w:rsidRPr="006D4D11" w:rsidRDefault="00103DBA" w:rsidP="00103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2489" w:type="pct"/>
          </w:tcPr>
          <w:p w14:paraId="6B708036" w14:textId="77777777" w:rsidR="00103DBA" w:rsidRPr="006D4D11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25 (12.7)</w:t>
            </w:r>
          </w:p>
        </w:tc>
      </w:tr>
      <w:tr w:rsidR="00103DBA" w:rsidRPr="00190897" w14:paraId="1C98A303" w14:textId="77777777" w:rsidTr="005B7466">
        <w:tc>
          <w:tcPr>
            <w:tcW w:w="2511" w:type="pct"/>
          </w:tcPr>
          <w:p w14:paraId="7C8A2B3D" w14:textId="77777777" w:rsidR="00103DBA" w:rsidRPr="006D4D11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489" w:type="pct"/>
          </w:tcPr>
          <w:p w14:paraId="5BA9CFE0" w14:textId="77777777" w:rsidR="00103DBA" w:rsidRPr="006D4D11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7 (3.6)</w:t>
            </w:r>
          </w:p>
        </w:tc>
      </w:tr>
      <w:tr w:rsidR="00103DBA" w:rsidRPr="00190897" w14:paraId="6F2C57A6" w14:textId="77777777" w:rsidTr="005B7466">
        <w:tc>
          <w:tcPr>
            <w:tcW w:w="2511" w:type="pct"/>
          </w:tcPr>
          <w:p w14:paraId="26B26D61" w14:textId="77777777" w:rsidR="00103DBA" w:rsidRPr="006D4D11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pct"/>
          </w:tcPr>
          <w:p w14:paraId="261ADA10" w14:textId="77777777" w:rsidR="00103DBA" w:rsidRPr="006D4D11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A" w:rsidRPr="00190897" w14:paraId="430D155F" w14:textId="77777777" w:rsidTr="005B7466">
        <w:tc>
          <w:tcPr>
            <w:tcW w:w="2511" w:type="pct"/>
          </w:tcPr>
          <w:p w14:paraId="132B7238" w14:textId="77777777" w:rsidR="00103DBA" w:rsidRPr="006D4D11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Omicron</w:t>
            </w:r>
          </w:p>
        </w:tc>
        <w:tc>
          <w:tcPr>
            <w:tcW w:w="2489" w:type="pct"/>
          </w:tcPr>
          <w:p w14:paraId="04C98C04" w14:textId="77777777" w:rsidR="00103DBA" w:rsidRPr="006D4D11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(44.7)</w:t>
            </w:r>
          </w:p>
        </w:tc>
      </w:tr>
      <w:tr w:rsidR="00103DBA" w:rsidRPr="00190897" w14:paraId="74C53353" w14:textId="77777777" w:rsidTr="005B7466">
        <w:tc>
          <w:tcPr>
            <w:tcW w:w="2511" w:type="pct"/>
          </w:tcPr>
          <w:p w14:paraId="67F9C5E2" w14:textId="77777777" w:rsidR="00103DBA" w:rsidRPr="006D4D11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 xml:space="preserve">Omicron </w:t>
            </w:r>
          </w:p>
        </w:tc>
        <w:tc>
          <w:tcPr>
            <w:tcW w:w="2489" w:type="pct"/>
          </w:tcPr>
          <w:p w14:paraId="74297046" w14:textId="77777777" w:rsidR="00103DBA" w:rsidRPr="006D4D11" w:rsidRDefault="00103DBA" w:rsidP="00103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97">
              <w:rPr>
                <w:rFonts w:ascii="Times New Roman" w:hAnsi="Times New Roman" w:cs="Times New Roman"/>
                <w:sz w:val="20"/>
                <w:szCs w:val="20"/>
              </w:rPr>
              <w:t>109 (55.3)</w:t>
            </w:r>
          </w:p>
        </w:tc>
      </w:tr>
    </w:tbl>
    <w:p w14:paraId="4C4EE7C5" w14:textId="77777777" w:rsidR="00514A9B" w:rsidRPr="00190897" w:rsidRDefault="00514A9B" w:rsidP="00514A9B">
      <w:pPr>
        <w:rPr>
          <w:rFonts w:ascii="Times New Roman" w:hAnsi="Times New Roman" w:cs="Times New Roman"/>
          <w:sz w:val="20"/>
          <w:szCs w:val="20"/>
        </w:rPr>
      </w:pPr>
    </w:p>
    <w:p w14:paraId="0A1E4AB5" w14:textId="77777777" w:rsidR="00514A9B" w:rsidRPr="00190897" w:rsidRDefault="00514A9B" w:rsidP="00514A9B">
      <w:pPr>
        <w:rPr>
          <w:rFonts w:ascii="Times New Roman" w:hAnsi="Times New Roman" w:cs="Times New Roman"/>
          <w:sz w:val="20"/>
          <w:szCs w:val="20"/>
        </w:rPr>
      </w:pPr>
    </w:p>
    <w:p w14:paraId="4724C8F0" w14:textId="77777777" w:rsidR="00514A9B" w:rsidRPr="00190897" w:rsidRDefault="00514A9B" w:rsidP="00514A9B">
      <w:pPr>
        <w:rPr>
          <w:rFonts w:ascii="Times New Roman" w:hAnsi="Times New Roman" w:cs="Times New Roman"/>
          <w:sz w:val="20"/>
          <w:szCs w:val="20"/>
        </w:rPr>
      </w:pPr>
    </w:p>
    <w:p w14:paraId="693D6817" w14:textId="77777777" w:rsidR="00514A9B" w:rsidRPr="00190897" w:rsidRDefault="00514A9B" w:rsidP="00514A9B">
      <w:pPr>
        <w:rPr>
          <w:rFonts w:ascii="Times New Roman" w:hAnsi="Times New Roman" w:cs="Times New Roman"/>
          <w:sz w:val="20"/>
          <w:szCs w:val="20"/>
        </w:rPr>
      </w:pPr>
    </w:p>
    <w:p w14:paraId="73CF3071" w14:textId="77777777" w:rsidR="00514A9B" w:rsidRPr="00190897" w:rsidRDefault="00514A9B" w:rsidP="00514A9B">
      <w:pPr>
        <w:rPr>
          <w:rFonts w:ascii="Times New Roman" w:hAnsi="Times New Roman" w:cs="Times New Roman"/>
          <w:sz w:val="20"/>
          <w:szCs w:val="20"/>
        </w:rPr>
      </w:pPr>
    </w:p>
    <w:p w14:paraId="6E824314" w14:textId="77777777" w:rsidR="00514A9B" w:rsidRPr="00190897" w:rsidRDefault="00514A9B" w:rsidP="00514A9B">
      <w:pPr>
        <w:rPr>
          <w:rFonts w:ascii="Times New Roman" w:hAnsi="Times New Roman" w:cs="Times New Roman"/>
          <w:sz w:val="20"/>
          <w:szCs w:val="20"/>
        </w:rPr>
      </w:pPr>
    </w:p>
    <w:p w14:paraId="165442FD" w14:textId="77777777" w:rsidR="00514A9B" w:rsidRPr="00190897" w:rsidRDefault="00514A9B" w:rsidP="00514A9B">
      <w:pPr>
        <w:rPr>
          <w:rFonts w:ascii="Times New Roman" w:hAnsi="Times New Roman" w:cs="Times New Roman"/>
          <w:sz w:val="20"/>
          <w:szCs w:val="20"/>
        </w:rPr>
      </w:pPr>
    </w:p>
    <w:p w14:paraId="399AACF7" w14:textId="77777777" w:rsidR="00514A9B" w:rsidRPr="00190897" w:rsidRDefault="00514A9B" w:rsidP="00514A9B">
      <w:pPr>
        <w:rPr>
          <w:rFonts w:ascii="Times New Roman" w:hAnsi="Times New Roman" w:cs="Times New Roman"/>
          <w:sz w:val="20"/>
          <w:szCs w:val="20"/>
        </w:rPr>
      </w:pPr>
    </w:p>
    <w:p w14:paraId="7DEA5D63" w14:textId="77777777" w:rsidR="00514A9B" w:rsidRPr="00190897" w:rsidRDefault="00514A9B" w:rsidP="00514A9B">
      <w:pPr>
        <w:rPr>
          <w:rFonts w:ascii="Times New Roman" w:hAnsi="Times New Roman" w:cs="Times New Roman"/>
          <w:sz w:val="20"/>
          <w:szCs w:val="20"/>
        </w:rPr>
      </w:pPr>
    </w:p>
    <w:p w14:paraId="230DA11E" w14:textId="77777777" w:rsidR="00514A9B" w:rsidRPr="00190897" w:rsidRDefault="00514A9B" w:rsidP="00514A9B">
      <w:pPr>
        <w:rPr>
          <w:rFonts w:ascii="Times New Roman" w:hAnsi="Times New Roman" w:cs="Times New Roman"/>
          <w:sz w:val="20"/>
          <w:szCs w:val="20"/>
        </w:rPr>
      </w:pPr>
    </w:p>
    <w:p w14:paraId="5CEAC301" w14:textId="77777777" w:rsidR="00514A9B" w:rsidRDefault="00514A9B" w:rsidP="00514A9B">
      <w:pPr>
        <w:rPr>
          <w:rFonts w:ascii="Times New Roman" w:hAnsi="Times New Roman" w:cs="Times New Roman"/>
          <w:sz w:val="20"/>
          <w:szCs w:val="20"/>
        </w:rPr>
      </w:pPr>
    </w:p>
    <w:p w14:paraId="3547E5AA" w14:textId="77777777" w:rsidR="00514A9B" w:rsidRPr="00190897" w:rsidRDefault="00514A9B" w:rsidP="00514A9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describes clinical information for 197 study subjects except ‘*’ where data for only 148 cases was available. </w:t>
      </w:r>
      <w:r w:rsidRPr="00190897">
        <w:rPr>
          <w:rFonts w:ascii="Times New Roman" w:hAnsi="Times New Roman" w:cs="Times New Roman"/>
          <w:sz w:val="20"/>
          <w:szCs w:val="20"/>
        </w:rPr>
        <w:t>DM: Diabetes Mellitus, HTN: Hypertension, IHD: ischemic heart disease, CKD: chronic kidney disease, LOS: length of stay, IQR: interquartile range, LAMA: left against medical advice, MI: myocardial infarction, AKI: acute kidney injur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VoC</w:t>
      </w:r>
      <w:proofErr w:type="spellEnd"/>
      <w:r>
        <w:rPr>
          <w:rFonts w:ascii="Times New Roman" w:hAnsi="Times New Roman" w:cs="Times New Roman"/>
          <w:sz w:val="20"/>
          <w:szCs w:val="20"/>
        </w:rPr>
        <w:t>: variants of concern.</w:t>
      </w:r>
    </w:p>
    <w:p w14:paraId="22427E9B" w14:textId="77777777" w:rsidR="00514A9B" w:rsidRDefault="00514A9B" w:rsidP="00514A9B">
      <w:pPr>
        <w:rPr>
          <w:rFonts w:ascii="Times New Roman" w:hAnsi="Times New Roman" w:cs="Times New Roman"/>
        </w:rPr>
      </w:pPr>
    </w:p>
    <w:p w14:paraId="6BFFBD99" w14:textId="77777777" w:rsidR="00514A9B" w:rsidRDefault="00514A9B" w:rsidP="00514A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1986C0" w14:textId="77777777" w:rsidR="00514A9B" w:rsidRDefault="00514A9B" w:rsidP="00514A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534A71" w14:textId="77777777" w:rsidR="00514A9B" w:rsidRDefault="00514A9B" w:rsidP="00514A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5BB0F7" w14:textId="77777777" w:rsidR="00514A9B" w:rsidRDefault="00514A9B" w:rsidP="00514A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A09407" w14:textId="77777777" w:rsidR="00514A9B" w:rsidRDefault="00514A9B" w:rsidP="00514A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5B8F08" w14:textId="77777777" w:rsidR="00514A9B" w:rsidRDefault="00514A9B" w:rsidP="00514A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8B1DF2" w14:textId="77777777" w:rsidR="00514A9B" w:rsidRDefault="00514A9B" w:rsidP="00514A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088017" w14:textId="77777777" w:rsidR="00514A9B" w:rsidRDefault="00514A9B" w:rsidP="00514A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26CE84" w14:textId="77777777" w:rsidR="00514A9B" w:rsidRDefault="00514A9B" w:rsidP="00514A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CD87D5" w14:textId="77777777" w:rsidR="00514A9B" w:rsidRDefault="00514A9B" w:rsidP="00514A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6D2884" w14:textId="1ED6C1EA" w:rsidR="00576B9A" w:rsidRPr="00514A9B" w:rsidRDefault="00576B9A" w:rsidP="00514A9B">
      <w:pPr>
        <w:rPr>
          <w:rFonts w:ascii="Times New Roman" w:hAnsi="Times New Roman" w:cs="Times New Roman"/>
          <w:sz w:val="24"/>
          <w:szCs w:val="24"/>
        </w:rPr>
      </w:pPr>
    </w:p>
    <w:sectPr w:rsidR="00576B9A" w:rsidRPr="00514A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A9B"/>
    <w:rsid w:val="00103DBA"/>
    <w:rsid w:val="00475C12"/>
    <w:rsid w:val="00514A9B"/>
    <w:rsid w:val="00576B9A"/>
    <w:rsid w:val="0063618C"/>
    <w:rsid w:val="00A42630"/>
    <w:rsid w:val="00C74D03"/>
    <w:rsid w:val="00D6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24192"/>
  <w15:chartTrackingRefBased/>
  <w15:docId w15:val="{7854AFB3-9460-413B-9900-40BCECAC2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4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4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4D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D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D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61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Hasan</dc:creator>
  <cp:keywords/>
  <dc:description/>
  <cp:lastModifiedBy>Zahra Hasan</cp:lastModifiedBy>
  <cp:revision>3</cp:revision>
  <dcterms:created xsi:type="dcterms:W3CDTF">2023-09-29T09:26:00Z</dcterms:created>
  <dcterms:modified xsi:type="dcterms:W3CDTF">2023-09-29T09:27:00Z</dcterms:modified>
</cp:coreProperties>
</file>